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60A22" w14:textId="77777777" w:rsidR="008B6405" w:rsidRPr="00031CEE" w:rsidRDefault="008B6405" w:rsidP="008B6405">
      <w:pPr>
        <w:spacing w:before="200" w:line="480" w:lineRule="auto"/>
        <w:rPr>
          <w:color w:val="000000" w:themeColor="text1"/>
          <w:sz w:val="24"/>
          <w:szCs w:val="24"/>
        </w:rPr>
      </w:pPr>
      <w:r w:rsidRPr="00031CEE">
        <w:rPr>
          <w:b/>
          <w:color w:val="000000" w:themeColor="text1"/>
          <w:sz w:val="24"/>
          <w:szCs w:val="24"/>
        </w:rPr>
        <w:t>Supplementary table 1.</w:t>
      </w:r>
      <w:r w:rsidRPr="00031CEE">
        <w:rPr>
          <w:color w:val="000000" w:themeColor="text1"/>
          <w:sz w:val="24"/>
          <w:szCs w:val="24"/>
        </w:rPr>
        <w:t xml:space="preserve"> Full survey items of prior mentorship or research program</w:t>
      </w:r>
    </w:p>
    <w:tbl>
      <w:tblPr>
        <w:tblStyle w:val="1"/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8B6405" w:rsidRPr="00031CEE" w14:paraId="04C7E84E" w14:textId="77777777" w:rsidTr="0058094F">
        <w:tc>
          <w:tcPr>
            <w:tcW w:w="9350" w:type="dxa"/>
            <w:tcBorders>
              <w:bottom w:val="single" w:sz="4" w:space="0" w:color="000000"/>
            </w:tcBorders>
          </w:tcPr>
          <w:p w14:paraId="682F9730" w14:textId="77777777" w:rsidR="008B6405" w:rsidRPr="00031CEE" w:rsidRDefault="008B6405" w:rsidP="0058094F">
            <w:pPr>
              <w:spacing w:before="200"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Have you ever been a part of any of the below programs focusing on research training? (Select all that apply)</w:t>
            </w:r>
          </w:p>
        </w:tc>
      </w:tr>
      <w:tr w:rsidR="008B6405" w:rsidRPr="00031CEE" w14:paraId="7F30F0AA" w14:textId="77777777" w:rsidTr="0058094F">
        <w:tc>
          <w:tcPr>
            <w:tcW w:w="9350" w:type="dxa"/>
            <w:tcBorders>
              <w:bottom w:val="nil"/>
            </w:tcBorders>
          </w:tcPr>
          <w:p w14:paraId="04279FFA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with research training component during HIGH SCHOOL</w:t>
            </w:r>
          </w:p>
        </w:tc>
      </w:tr>
      <w:tr w:rsidR="008B6405" w:rsidRPr="00031CEE" w14:paraId="3C8496B3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138DA877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with research training component during UNDERGRADUATE years such as MARC, RISE, NSF-REU, BUILD</w:t>
            </w:r>
          </w:p>
        </w:tc>
      </w:tr>
      <w:tr w:rsidR="008B6405" w:rsidRPr="00031CEE" w14:paraId="2ECBE33E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45963714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with research training component during POST-GRADUATE or GRADUATE years such as IMSD, PREP</w:t>
            </w:r>
          </w:p>
        </w:tc>
      </w:tr>
      <w:tr w:rsidR="008B6405" w:rsidRPr="00031CEE" w14:paraId="5A2A92FC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5ED9875B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with research training component during POST-DOC years such as IRACDA</w:t>
            </w:r>
          </w:p>
        </w:tc>
      </w:tr>
      <w:tr w:rsidR="008B6405" w:rsidRPr="00031CEE" w14:paraId="2ADD4648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2E55C116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NRMN programs (</w:t>
            </w:r>
            <w:proofErr w:type="spellStart"/>
            <w:r w:rsidRPr="00031CEE">
              <w:rPr>
                <w:color w:val="000000" w:themeColor="text1"/>
                <w:sz w:val="24"/>
                <w:szCs w:val="24"/>
              </w:rPr>
              <w:t>MyMentor</w:t>
            </w:r>
            <w:proofErr w:type="spellEnd"/>
            <w:r w:rsidRPr="00031CE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31CEE">
              <w:rPr>
                <w:color w:val="000000" w:themeColor="text1"/>
                <w:sz w:val="24"/>
                <w:szCs w:val="24"/>
              </w:rPr>
              <w:t>MyNRMN</w:t>
            </w:r>
            <w:proofErr w:type="spellEnd"/>
            <w:r w:rsidRPr="00031CEE">
              <w:rPr>
                <w:color w:val="000000" w:themeColor="text1"/>
                <w:sz w:val="24"/>
                <w:szCs w:val="24"/>
              </w:rPr>
              <w:t>, webinars, etc.)</w:t>
            </w:r>
          </w:p>
        </w:tc>
      </w:tr>
      <w:tr w:rsidR="008B6405" w:rsidRPr="00031CEE" w14:paraId="2E774E16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05DDF11B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tuition and stipend program</w:t>
            </w:r>
          </w:p>
        </w:tc>
      </w:tr>
      <w:tr w:rsidR="008B6405" w:rsidRPr="00031CEE" w14:paraId="12E24492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31FB5B17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summer research program (</w:t>
            </w:r>
            <w:proofErr w:type="spellStart"/>
            <w:proofErr w:type="gramStart"/>
            <w:r w:rsidRPr="00031CEE">
              <w:rPr>
                <w:color w:val="000000" w:themeColor="text1"/>
                <w:sz w:val="24"/>
                <w:szCs w:val="24"/>
              </w:rPr>
              <w:t>i.e</w:t>
            </w:r>
            <w:proofErr w:type="spellEnd"/>
            <w:r w:rsidRPr="00031CEE">
              <w:rPr>
                <w:color w:val="000000" w:themeColor="text1"/>
                <w:sz w:val="24"/>
                <w:szCs w:val="24"/>
              </w:rPr>
              <w:t>,.</w:t>
            </w:r>
            <w:proofErr w:type="gramEnd"/>
            <w:r w:rsidRPr="00031CEE">
              <w:rPr>
                <w:color w:val="000000" w:themeColor="text1"/>
                <w:sz w:val="24"/>
                <w:szCs w:val="24"/>
              </w:rPr>
              <w:t xml:space="preserve"> Summer Research Experience)</w:t>
            </w:r>
          </w:p>
        </w:tc>
      </w:tr>
      <w:tr w:rsidR="008B6405" w:rsidRPr="00031CEE" w14:paraId="341F2627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0D6D45E5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Academic Advising and Support (i.e., tutoring, STEM advising, additional math courses, etc.)</w:t>
            </w:r>
          </w:p>
        </w:tc>
      </w:tr>
      <w:tr w:rsidR="008B6405" w:rsidRPr="00031CEE" w14:paraId="7B53CF14" w14:textId="77777777" w:rsidTr="0058094F">
        <w:tc>
          <w:tcPr>
            <w:tcW w:w="9350" w:type="dxa"/>
            <w:tcBorders>
              <w:top w:val="nil"/>
              <w:bottom w:val="nil"/>
            </w:tcBorders>
          </w:tcPr>
          <w:p w14:paraId="2A077658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Research training (i.e., workshop, field experience, conferences, etc.)</w:t>
            </w:r>
          </w:p>
        </w:tc>
      </w:tr>
      <w:tr w:rsidR="008B6405" w:rsidRPr="00031CEE" w14:paraId="7485E17B" w14:textId="77777777" w:rsidTr="0058094F">
        <w:tc>
          <w:tcPr>
            <w:tcW w:w="9350" w:type="dxa"/>
            <w:tcBorders>
              <w:top w:val="nil"/>
            </w:tcBorders>
          </w:tcPr>
          <w:p w14:paraId="593C2C8C" w14:textId="77777777" w:rsidR="008B6405" w:rsidRPr="00031CEE" w:rsidRDefault="008B6405" w:rsidP="008B640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48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career advancement programs (i.e., networking, GRE Prep, field trips, career panels, etc.)</w:t>
            </w:r>
          </w:p>
        </w:tc>
      </w:tr>
    </w:tbl>
    <w:p w14:paraId="7CB69A48" w14:textId="77777777" w:rsidR="00B057B8" w:rsidRDefault="00B057B8"/>
    <w:p w14:paraId="4C556E3D" w14:textId="77777777" w:rsidR="00B4048A" w:rsidRDefault="00B4048A" w:rsidP="008B6405">
      <w:pPr>
        <w:spacing w:line="480" w:lineRule="auto"/>
        <w:rPr>
          <w:b/>
          <w:color w:val="000000" w:themeColor="text1"/>
          <w:sz w:val="24"/>
          <w:szCs w:val="24"/>
        </w:rPr>
        <w:sectPr w:rsidR="00B4048A" w:rsidSect="00B4048A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0BB685E3" w14:textId="77777777" w:rsidR="008B6405" w:rsidRPr="00031CEE" w:rsidRDefault="008B6405" w:rsidP="008B6405">
      <w:pPr>
        <w:spacing w:line="480" w:lineRule="auto"/>
        <w:rPr>
          <w:color w:val="000000" w:themeColor="text1"/>
          <w:sz w:val="24"/>
          <w:szCs w:val="24"/>
        </w:rPr>
      </w:pPr>
      <w:r w:rsidRPr="00031CEE">
        <w:rPr>
          <w:b/>
          <w:color w:val="000000" w:themeColor="text1"/>
          <w:sz w:val="24"/>
          <w:szCs w:val="24"/>
        </w:rPr>
        <w:lastRenderedPageBreak/>
        <w:t>Supplementary Table 2.</w:t>
      </w:r>
      <w:r w:rsidRPr="00031CEE">
        <w:rPr>
          <w:color w:val="000000" w:themeColor="text1"/>
          <w:sz w:val="24"/>
          <w:szCs w:val="24"/>
        </w:rPr>
        <w:t xml:space="preserve"> Responses to prior mentorship or research program measure by career stage (</w:t>
      </w:r>
      <w:r w:rsidRPr="00031CEE">
        <w:rPr>
          <w:i/>
          <w:color w:val="000000" w:themeColor="text1"/>
          <w:sz w:val="24"/>
          <w:szCs w:val="24"/>
        </w:rPr>
        <w:t>n</w:t>
      </w:r>
      <w:r w:rsidRPr="00031CEE">
        <w:rPr>
          <w:color w:val="000000" w:themeColor="text1"/>
          <w:sz w:val="24"/>
          <w:szCs w:val="24"/>
        </w:rPr>
        <w:t xml:space="preserve"> = 2,198)</w:t>
      </w:r>
    </w:p>
    <w:tbl>
      <w:tblPr>
        <w:tblStyle w:val="4"/>
        <w:tblW w:w="12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1"/>
        <w:gridCol w:w="922"/>
        <w:gridCol w:w="922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8B6405" w:rsidRPr="00031CEE" w14:paraId="164ED710" w14:textId="77777777" w:rsidTr="0058094F">
        <w:trPr>
          <w:trHeight w:val="440"/>
        </w:trPr>
        <w:tc>
          <w:tcPr>
            <w:tcW w:w="12945" w:type="dxa"/>
            <w:gridSpan w:val="1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AFED3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rior mentorship or research program: Have you ever been a part of any of the below programs focusing on research training? (Select all that apply)</w:t>
            </w:r>
          </w:p>
        </w:tc>
      </w:tr>
      <w:tr w:rsidR="008B6405" w:rsidRPr="00031CEE" w14:paraId="2E5532F8" w14:textId="77777777" w:rsidTr="0058094F">
        <w:trPr>
          <w:trHeight w:val="440"/>
        </w:trPr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D3316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DCEA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Faculty </w:t>
            </w:r>
          </w:p>
          <w:p w14:paraId="62AC9EB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,264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20DC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Undergrad. student </w:t>
            </w:r>
          </w:p>
          <w:p w14:paraId="4DE84F3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485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3870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Graduate student</w:t>
            </w:r>
          </w:p>
          <w:p w14:paraId="27CF410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76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FD7EB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Medical student </w:t>
            </w:r>
          </w:p>
          <w:p w14:paraId="1BF2BA3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86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E053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ostdoctoral</w:t>
            </w:r>
          </w:p>
          <w:p w14:paraId="657A6B1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Fellow</w:t>
            </w:r>
          </w:p>
          <w:p w14:paraId="246B2AF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75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C4F3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Other</w:t>
            </w:r>
          </w:p>
          <w:p w14:paraId="7658237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2)</w:t>
            </w:r>
          </w:p>
        </w:tc>
      </w:tr>
      <w:tr w:rsidR="008B6405" w:rsidRPr="00031CEE" w14:paraId="47DD883C" w14:textId="77777777" w:rsidTr="0058094F"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12A7D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rogram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7C17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65098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2C700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224B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7637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F7DA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577E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6480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58C8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D176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075D4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3241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8B6405" w:rsidRPr="00031CEE" w14:paraId="72C36E13" w14:textId="77777777" w:rsidTr="0058094F"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50DF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high school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EB442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A1FDB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8EE06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4456A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BCAF6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A152B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EE0F1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4C5C76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80E49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CF151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4697DE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0F0F1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.7</w:t>
            </w:r>
          </w:p>
        </w:tc>
      </w:tr>
      <w:tr w:rsidR="008B6405" w:rsidRPr="00031CEE" w14:paraId="1A260A00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C4FD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undergraduat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E2C01F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95340D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EB13C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61ADE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5A3CA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0D4DD0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304F0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539DB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9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D5A8A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6B4EE1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0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1E716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8F2154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.7</w:t>
            </w:r>
          </w:p>
        </w:tc>
      </w:tr>
      <w:tr w:rsidR="008B6405" w:rsidRPr="00031CEE" w14:paraId="1A40223C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5BFF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post-graduate or graduat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5880FB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D0B82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9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35789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F615E6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6F6BC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87CE9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0D9AB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3F58E8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6AFE9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B6676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5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A9FE9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98995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.3</w:t>
            </w:r>
          </w:p>
        </w:tc>
      </w:tr>
      <w:tr w:rsidR="008B6405" w:rsidRPr="00031CEE" w14:paraId="15D1D6BD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1A09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post-do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E9949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EF7914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8DDBEA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3A688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C9496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10E09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84A5D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DC2B82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7E0FB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C2DB22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0175CE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B52E2C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</w:tr>
      <w:tr w:rsidR="008B6405" w:rsidRPr="00031CEE" w14:paraId="67BDDA8F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D539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NRMN program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92BA6E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AAEB26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AFFD68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3D5546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A13D412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5BBC2E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3013D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75303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C7680E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EF8BC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7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D2D91E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3E01CCE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.3</w:t>
            </w:r>
          </w:p>
        </w:tc>
      </w:tr>
      <w:tr w:rsidR="008B6405" w:rsidRPr="00031CEE" w14:paraId="68C7A7DF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83FA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lastRenderedPageBreak/>
              <w:t>Other tuition and stipend progra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B1FA7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E28F9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AC081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C06CC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91A984A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5121FA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7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915E8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6E3E0F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3A5D0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10256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77689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F4149E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</w:tr>
      <w:tr w:rsidR="008B6405" w:rsidRPr="00031CEE" w14:paraId="6E1B9330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F1E0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summer research progra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6F036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E17462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4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23AACC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02BAE3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C86E9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4714F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4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0FCCCB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46086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BD50A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CBEC7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3B43E2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A806D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1.7</w:t>
            </w:r>
          </w:p>
        </w:tc>
      </w:tr>
      <w:tr w:rsidR="008B6405" w:rsidRPr="00031CEE" w14:paraId="2FB9C0FC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88E8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Academic Advising and Suppor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A92F87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3537C7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4DAF61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208D4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D9A9D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55D2C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7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A85150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84B8D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B3B6E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D7D32A8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70D365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EA833E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</w:tr>
      <w:tr w:rsidR="008B6405" w:rsidRPr="00031CEE" w14:paraId="6D37D73E" w14:textId="77777777" w:rsidTr="0058094F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46C3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Research train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80057B1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0310BA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9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97C94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E12501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972FEA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15E84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7C64C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31F0B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ED7E70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C189197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960DE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8A0D5D4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1.7</w:t>
            </w:r>
          </w:p>
        </w:tc>
      </w:tr>
      <w:tr w:rsidR="008B6405" w:rsidRPr="00031CEE" w14:paraId="0B240693" w14:textId="77777777" w:rsidTr="0058094F"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4C54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career advancement program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101EE1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1784FA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8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55537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70FF76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0520E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CCCA30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3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97EEBB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AE60EF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C9AB55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BEB51D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37268C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CEC339" w14:textId="77777777" w:rsidR="008B6405" w:rsidRPr="00031CEE" w:rsidRDefault="008B6405" w:rsidP="0058094F">
            <w:pPr>
              <w:widowControl w:val="0"/>
              <w:spacing w:line="360" w:lineRule="auto"/>
              <w:ind w:right="-15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3.3</w:t>
            </w:r>
          </w:p>
        </w:tc>
      </w:tr>
    </w:tbl>
    <w:p w14:paraId="001CF6F8" w14:textId="77777777" w:rsidR="008B6405" w:rsidRPr="00031CEE" w:rsidRDefault="008B6405" w:rsidP="008B6405">
      <w:pPr>
        <w:spacing w:before="200"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The table includes only data from respondents who had both career stage and prior mentorship or research program information (</w:t>
      </w:r>
      <w:r w:rsidRPr="00031CEE">
        <w:rPr>
          <w:i/>
          <w:color w:val="000000" w:themeColor="text1"/>
          <w:sz w:val="24"/>
          <w:szCs w:val="24"/>
        </w:rPr>
        <w:t>n</w:t>
      </w:r>
      <w:r w:rsidRPr="00031CEE">
        <w:rPr>
          <w:color w:val="000000" w:themeColor="text1"/>
          <w:sz w:val="24"/>
          <w:szCs w:val="24"/>
        </w:rPr>
        <w:t xml:space="preserve"> = 2,198), excluding participants who did not have data for both measures. </w:t>
      </w:r>
    </w:p>
    <w:p w14:paraId="723B3918" w14:textId="77777777" w:rsidR="008B6405" w:rsidRPr="00031CEE" w:rsidRDefault="008B6405" w:rsidP="008B6405">
      <w:pPr>
        <w:spacing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Respondents were asked to select all that apply for prior mentorship or research program.</w:t>
      </w:r>
    </w:p>
    <w:p w14:paraId="650A45FA" w14:textId="77777777" w:rsidR="008B6405" w:rsidRPr="00031CEE" w:rsidRDefault="008B6405" w:rsidP="008B64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Percentages are based on the number of respondents of each career stage.</w:t>
      </w:r>
    </w:p>
    <w:p w14:paraId="562B846D" w14:textId="77777777" w:rsidR="008B6405" w:rsidRPr="00031CEE" w:rsidRDefault="008B6405" w:rsidP="008B6405">
      <w:pPr>
        <w:spacing w:line="480" w:lineRule="auto"/>
        <w:rPr>
          <w:color w:val="000000" w:themeColor="text1"/>
          <w:sz w:val="24"/>
          <w:szCs w:val="24"/>
        </w:rPr>
        <w:sectPr w:rsidR="008B6405" w:rsidRPr="00031CEE" w:rsidSect="008B6405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031CEE">
        <w:rPr>
          <w:color w:val="000000" w:themeColor="text1"/>
          <w:sz w:val="24"/>
          <w:szCs w:val="24"/>
        </w:rPr>
        <w:lastRenderedPageBreak/>
        <w:t xml:space="preserve">Full survey items are provided in Supplementary table 1. </w:t>
      </w:r>
    </w:p>
    <w:p w14:paraId="5E84260F" w14:textId="77777777" w:rsidR="008B6405" w:rsidRPr="00031CEE" w:rsidRDefault="008B6405" w:rsidP="008B6405">
      <w:pPr>
        <w:rPr>
          <w:color w:val="000000" w:themeColor="text1"/>
          <w:sz w:val="24"/>
          <w:szCs w:val="24"/>
        </w:rPr>
      </w:pPr>
      <w:r w:rsidRPr="00031CEE">
        <w:rPr>
          <w:b/>
          <w:color w:val="000000" w:themeColor="text1"/>
          <w:sz w:val="24"/>
          <w:szCs w:val="24"/>
        </w:rPr>
        <w:lastRenderedPageBreak/>
        <w:t>Supplementary Table 3.</w:t>
      </w:r>
      <w:r w:rsidRPr="00031CEE">
        <w:rPr>
          <w:color w:val="000000" w:themeColor="text1"/>
          <w:sz w:val="24"/>
          <w:szCs w:val="24"/>
        </w:rPr>
        <w:t xml:space="preserve"> Responses to prior mentorship or research program by gender (</w:t>
      </w:r>
      <w:r w:rsidRPr="00031CEE">
        <w:rPr>
          <w:i/>
          <w:color w:val="000000" w:themeColor="text1"/>
          <w:sz w:val="24"/>
          <w:szCs w:val="24"/>
        </w:rPr>
        <w:t>n</w:t>
      </w:r>
      <w:r w:rsidRPr="00031CEE">
        <w:rPr>
          <w:color w:val="000000" w:themeColor="text1"/>
          <w:sz w:val="24"/>
          <w:szCs w:val="24"/>
        </w:rPr>
        <w:t xml:space="preserve"> = 2,133).</w:t>
      </w:r>
    </w:p>
    <w:p w14:paraId="0EB4ECD6" w14:textId="77777777" w:rsidR="008B6405" w:rsidRPr="00031CEE" w:rsidRDefault="008B6405" w:rsidP="008B6405">
      <w:pPr>
        <w:rPr>
          <w:color w:val="000000" w:themeColor="text1"/>
          <w:sz w:val="24"/>
          <w:szCs w:val="24"/>
        </w:rPr>
      </w:pPr>
    </w:p>
    <w:tbl>
      <w:tblPr>
        <w:tblStyle w:val="3"/>
        <w:tblW w:w="9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2"/>
        <w:gridCol w:w="1188"/>
        <w:gridCol w:w="1187"/>
        <w:gridCol w:w="1187"/>
        <w:gridCol w:w="1187"/>
        <w:gridCol w:w="1187"/>
        <w:gridCol w:w="1187"/>
      </w:tblGrid>
      <w:tr w:rsidR="008B6405" w:rsidRPr="00031CEE" w14:paraId="533063E2" w14:textId="77777777" w:rsidTr="0058094F">
        <w:trPr>
          <w:trHeight w:val="440"/>
        </w:trPr>
        <w:tc>
          <w:tcPr>
            <w:tcW w:w="9435" w:type="dxa"/>
            <w:gridSpan w:val="7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E89FC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rior mentorship or research program: Have you ever been a part of any of the below programs focusing on research training? (Select all that apply)</w:t>
            </w:r>
          </w:p>
        </w:tc>
      </w:tr>
      <w:tr w:rsidR="008B6405" w:rsidRPr="00031CEE" w14:paraId="17217116" w14:textId="77777777" w:rsidTr="0058094F">
        <w:trPr>
          <w:trHeight w:val="440"/>
        </w:trPr>
        <w:tc>
          <w:tcPr>
            <w:tcW w:w="23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4BF0E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rogram</w:t>
            </w:r>
          </w:p>
        </w:tc>
        <w:tc>
          <w:tcPr>
            <w:tcW w:w="237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D2296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Female 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,415)</w:t>
            </w:r>
          </w:p>
        </w:tc>
        <w:tc>
          <w:tcPr>
            <w:tcW w:w="23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BC39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Male 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699)</w:t>
            </w:r>
          </w:p>
        </w:tc>
        <w:tc>
          <w:tcPr>
            <w:tcW w:w="23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B60E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Other 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24)</w:t>
            </w:r>
          </w:p>
        </w:tc>
      </w:tr>
      <w:tr w:rsidR="008B6405" w:rsidRPr="00031CEE" w14:paraId="162F2760" w14:textId="77777777" w:rsidTr="0058094F">
        <w:trPr>
          <w:trHeight w:val="440"/>
        </w:trPr>
        <w:tc>
          <w:tcPr>
            <w:tcW w:w="231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C136F" w14:textId="77777777" w:rsidR="008B6405" w:rsidRPr="00031CEE" w:rsidRDefault="008B6405" w:rsidP="005809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27D3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0B670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B3CB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64BB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4A87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0B5E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8B6405" w:rsidRPr="00031CEE" w14:paraId="5EE2E556" w14:textId="77777777" w:rsidTr="0058094F">
        <w:tc>
          <w:tcPr>
            <w:tcW w:w="23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5A27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high school</w:t>
            </w:r>
          </w:p>
        </w:tc>
        <w:tc>
          <w:tcPr>
            <w:tcW w:w="118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0BD608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2E385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434857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DF1565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E890F5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B1EFD2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9.2</w:t>
            </w:r>
          </w:p>
        </w:tc>
      </w:tr>
      <w:tr w:rsidR="008B6405" w:rsidRPr="00031CEE" w14:paraId="57046821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ED1B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undergrad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3890EF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109BC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35376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9A310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E5864A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01A964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1.7</w:t>
            </w:r>
          </w:p>
        </w:tc>
      </w:tr>
      <w:tr w:rsidR="008B6405" w:rsidRPr="00031CEE" w14:paraId="6AA28090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8C42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post-graduate or grad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EE0AAC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035B5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7D51A4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5D528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5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331AB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B94E85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.7</w:t>
            </w:r>
          </w:p>
        </w:tc>
      </w:tr>
      <w:tr w:rsidR="008B6405" w:rsidRPr="00031CEE" w14:paraId="1FF44470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F32B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post-do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5BFB72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6E30B3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3337D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F1352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90E60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D61BC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</w:tr>
      <w:tr w:rsidR="008B6405" w:rsidRPr="00031CEE" w14:paraId="11A2B6AC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376E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NRMN program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45606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38F7F5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14400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E96B8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7CF77E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D37D2E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0.0</w:t>
            </w:r>
          </w:p>
        </w:tc>
      </w:tr>
      <w:tr w:rsidR="008B6405" w:rsidRPr="00031CEE" w14:paraId="6F4FF9A5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945D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tuition and stipend progra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0B6903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C8A04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9B959B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6B4D6B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9D2A2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266081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8</w:t>
            </w:r>
          </w:p>
        </w:tc>
      </w:tr>
      <w:tr w:rsidR="008B6405" w:rsidRPr="00031CEE" w14:paraId="242B5475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12BE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summer research progra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4C1012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551D5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3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54527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ECD60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DCB8B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A7386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.5</w:t>
            </w:r>
          </w:p>
        </w:tc>
      </w:tr>
      <w:tr w:rsidR="008B6405" w:rsidRPr="00031CEE" w14:paraId="7F88C827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D735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Academic Advising and Suppor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73E9C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DDBD20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6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16325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96D40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2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850096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18467A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4.2</w:t>
            </w:r>
          </w:p>
        </w:tc>
      </w:tr>
      <w:tr w:rsidR="008B6405" w:rsidRPr="00031CEE" w14:paraId="203E1DBF" w14:textId="77777777" w:rsidTr="005809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8E9B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Research train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32B5B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570F18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7.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EFE5D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6527D9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9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5A8108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B8FA1C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8.3</w:t>
            </w:r>
          </w:p>
        </w:tc>
      </w:tr>
      <w:tr w:rsidR="008B6405" w:rsidRPr="00031CEE" w14:paraId="1B83C169" w14:textId="77777777" w:rsidTr="0058094F"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E2AF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 xml:space="preserve">Other career </w:t>
            </w:r>
            <w:r w:rsidRPr="00031CEE">
              <w:rPr>
                <w:color w:val="000000" w:themeColor="text1"/>
                <w:sz w:val="24"/>
                <w:szCs w:val="24"/>
              </w:rPr>
              <w:lastRenderedPageBreak/>
              <w:t>advancement program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90133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lastRenderedPageBreak/>
              <w:t>5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3CFA7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B60B15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78147B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5A8951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F6C5EF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5.0</w:t>
            </w:r>
          </w:p>
        </w:tc>
      </w:tr>
    </w:tbl>
    <w:p w14:paraId="289F9BE8" w14:textId="77777777" w:rsidR="008B6405" w:rsidRPr="00031CEE" w:rsidRDefault="008B6405" w:rsidP="008B6405">
      <w:pPr>
        <w:spacing w:before="200" w:after="200" w:line="36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The table includes only data from respondents who provided both gender and prior mentorship or research program information (</w:t>
      </w:r>
      <w:r w:rsidRPr="00031CEE">
        <w:rPr>
          <w:i/>
          <w:color w:val="000000" w:themeColor="text1"/>
          <w:sz w:val="24"/>
          <w:szCs w:val="24"/>
        </w:rPr>
        <w:t>n</w:t>
      </w:r>
      <w:r w:rsidRPr="00031CEE">
        <w:rPr>
          <w:color w:val="000000" w:themeColor="text1"/>
          <w:sz w:val="24"/>
          <w:szCs w:val="24"/>
        </w:rPr>
        <w:t xml:space="preserve"> = 2,133), excluding participants who did not respond to both questions.</w:t>
      </w:r>
    </w:p>
    <w:p w14:paraId="0E2CE70E" w14:textId="77777777" w:rsidR="008B6405" w:rsidRPr="00031CEE" w:rsidRDefault="008B6405" w:rsidP="008B6405">
      <w:pPr>
        <w:spacing w:before="200" w:after="200" w:line="36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Percentages are based on the number of respondents of each reported gender.</w:t>
      </w:r>
    </w:p>
    <w:p w14:paraId="6BA8BA68" w14:textId="77777777" w:rsidR="008B6405" w:rsidRPr="00031CEE" w:rsidRDefault="008B6405" w:rsidP="008B6405">
      <w:pPr>
        <w:spacing w:before="200" w:after="200" w:line="36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“Other” gender responses include the common measure responses of non-binary, transgender, and other.</w:t>
      </w:r>
    </w:p>
    <w:p w14:paraId="43041C12" w14:textId="77777777" w:rsidR="008B6405" w:rsidRPr="00031CEE" w:rsidRDefault="008B6405" w:rsidP="008B6405">
      <w:pPr>
        <w:spacing w:before="200" w:after="200" w:line="36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The common measures in this table are both multi-select measures.</w:t>
      </w:r>
    </w:p>
    <w:p w14:paraId="0FB5B4C9" w14:textId="77777777" w:rsidR="008B6405" w:rsidRPr="00031CEE" w:rsidRDefault="008B6405" w:rsidP="008B6405">
      <w:pPr>
        <w:spacing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 xml:space="preserve">Full survey items are provided in Supplementary table 1. </w:t>
      </w:r>
    </w:p>
    <w:p w14:paraId="48E5391E" w14:textId="77777777" w:rsidR="008B6405" w:rsidRPr="00031CEE" w:rsidRDefault="008B6405" w:rsidP="008B6405">
      <w:pPr>
        <w:rPr>
          <w:color w:val="000000" w:themeColor="text1"/>
          <w:sz w:val="24"/>
          <w:szCs w:val="24"/>
        </w:rPr>
      </w:pPr>
    </w:p>
    <w:p w14:paraId="1CCD1349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026993C4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27567B2E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3BC0574D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5CE1E94E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61C04859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28A47791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488BCB78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3609939C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2870996C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02BA7E3C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4789678A" w14:textId="77777777" w:rsidR="008B6405" w:rsidRPr="00031CEE" w:rsidRDefault="008B6405" w:rsidP="008B640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7D55E542" w14:textId="77777777" w:rsidR="008B6405" w:rsidRPr="00031CEE" w:rsidRDefault="008B6405" w:rsidP="008B6405">
      <w:pPr>
        <w:spacing w:line="480" w:lineRule="auto"/>
        <w:rPr>
          <w:color w:val="000000" w:themeColor="text1"/>
          <w:sz w:val="24"/>
          <w:szCs w:val="24"/>
        </w:rPr>
      </w:pPr>
      <w:r w:rsidRPr="00031CEE">
        <w:rPr>
          <w:b/>
          <w:color w:val="000000" w:themeColor="text1"/>
          <w:sz w:val="24"/>
          <w:szCs w:val="24"/>
        </w:rPr>
        <w:lastRenderedPageBreak/>
        <w:t>Supplementary Table 4.</w:t>
      </w:r>
      <w:r w:rsidRPr="00031CEE">
        <w:rPr>
          <w:color w:val="000000" w:themeColor="text1"/>
          <w:sz w:val="24"/>
          <w:szCs w:val="24"/>
        </w:rPr>
        <w:t xml:space="preserve"> Responses to prior mentorship or research program by combined race/ethnicity (</w:t>
      </w:r>
      <w:r w:rsidRPr="00031CEE">
        <w:rPr>
          <w:i/>
          <w:color w:val="000000" w:themeColor="text1"/>
          <w:sz w:val="24"/>
          <w:szCs w:val="24"/>
        </w:rPr>
        <w:t xml:space="preserve">n </w:t>
      </w:r>
      <w:r w:rsidRPr="00031CEE">
        <w:rPr>
          <w:color w:val="000000" w:themeColor="text1"/>
          <w:sz w:val="24"/>
          <w:szCs w:val="24"/>
        </w:rPr>
        <w:t>= 2,140).</w:t>
      </w:r>
    </w:p>
    <w:tbl>
      <w:tblPr>
        <w:tblStyle w:val="2"/>
        <w:tblW w:w="94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1"/>
        <w:gridCol w:w="755"/>
        <w:gridCol w:w="755"/>
        <w:gridCol w:w="755"/>
        <w:gridCol w:w="754"/>
        <w:gridCol w:w="754"/>
        <w:gridCol w:w="754"/>
        <w:gridCol w:w="754"/>
        <w:gridCol w:w="754"/>
        <w:gridCol w:w="754"/>
        <w:gridCol w:w="754"/>
      </w:tblGrid>
      <w:tr w:rsidR="008B6405" w:rsidRPr="00031CEE" w14:paraId="0695EDB0" w14:textId="77777777" w:rsidTr="0058094F">
        <w:trPr>
          <w:trHeight w:val="440"/>
        </w:trPr>
        <w:tc>
          <w:tcPr>
            <w:tcW w:w="9435" w:type="dxa"/>
            <w:gridSpan w:val="11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91ACC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rior mentorship or research program: Have you ever been a part of any of the below programs focusing on research training? (Select all that apply)</w:t>
            </w:r>
          </w:p>
        </w:tc>
      </w:tr>
      <w:tr w:rsidR="008B6405" w:rsidRPr="00031CEE" w14:paraId="11621CAC" w14:textId="77777777" w:rsidTr="0058094F">
        <w:trPr>
          <w:trHeight w:val="440"/>
        </w:trPr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CC29CB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C14B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Asian </w:t>
            </w:r>
          </w:p>
          <w:p w14:paraId="146333E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328)</w:t>
            </w:r>
          </w:p>
        </w:tc>
        <w:tc>
          <w:tcPr>
            <w:tcW w:w="15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BF29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Black or African American 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590)</w:t>
            </w:r>
          </w:p>
        </w:tc>
        <w:tc>
          <w:tcPr>
            <w:tcW w:w="1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5C55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Hispanic, Latinx, or Spanish origin </w:t>
            </w:r>
          </w:p>
          <w:p w14:paraId="7F0FC56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272)</w:t>
            </w:r>
          </w:p>
        </w:tc>
        <w:tc>
          <w:tcPr>
            <w:tcW w:w="1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5394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White </w:t>
            </w:r>
          </w:p>
          <w:p w14:paraId="1842C3B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,050)</w:t>
            </w:r>
          </w:p>
        </w:tc>
        <w:tc>
          <w:tcPr>
            <w:tcW w:w="1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5C01E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Other </w:t>
            </w:r>
          </w:p>
          <w:p w14:paraId="68C2B9E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031CEE">
              <w:rPr>
                <w:b/>
                <w:color w:val="000000" w:themeColor="text1"/>
                <w:sz w:val="24"/>
                <w:szCs w:val="24"/>
              </w:rPr>
              <w:t xml:space="preserve"> = 120)</w:t>
            </w:r>
          </w:p>
        </w:tc>
      </w:tr>
      <w:tr w:rsidR="008B6405" w:rsidRPr="00031CEE" w14:paraId="14A5BDEF" w14:textId="77777777" w:rsidTr="0058094F"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2B8D7" w14:textId="77777777" w:rsidR="008B6405" w:rsidRPr="00031CEE" w:rsidRDefault="008B6405" w:rsidP="0058094F">
            <w:pPr>
              <w:widowControl w:val="0"/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Program</w:t>
            </w: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9FF7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9B57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39C8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7C78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E1E2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8443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CED3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4E93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2B59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D7C4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031CEE">
              <w:rPr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8B6405" w:rsidRPr="00031CEE" w14:paraId="51B91736" w14:textId="77777777" w:rsidTr="0058094F">
        <w:tc>
          <w:tcPr>
            <w:tcW w:w="18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4342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high school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44FA4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41657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7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DEFFA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20310C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A6501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95C7BD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07EB5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6DCCC7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9CB2F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89ACD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.7</w:t>
            </w:r>
          </w:p>
        </w:tc>
      </w:tr>
      <w:tr w:rsidR="008B6405" w:rsidRPr="00031CEE" w14:paraId="13E0E40D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61A9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undergradu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FB719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4104C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61CB4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BFE2A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D669FD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50EFB6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ACEB73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7589AC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D372C5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AD1A9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.8</w:t>
            </w:r>
          </w:p>
        </w:tc>
      </w:tr>
      <w:tr w:rsidR="008B6405" w:rsidRPr="00031CEE" w14:paraId="02D8F2AF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831E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post-graduate or gradu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D47D8C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555EE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26BEB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6FB43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B62A41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3DB99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8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506527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E95788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5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3D340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019C6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3.3</w:t>
            </w:r>
          </w:p>
        </w:tc>
      </w:tr>
      <w:tr w:rsidR="008B6405" w:rsidRPr="00031CEE" w14:paraId="343D0D39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D4F3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Program during post-do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10630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B3812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6E497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05897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7854C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59445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A0771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606200C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08530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E656E1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7.5</w:t>
            </w:r>
          </w:p>
        </w:tc>
      </w:tr>
      <w:tr w:rsidR="008B6405" w:rsidRPr="00031CEE" w14:paraId="0E67EE02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0545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NRMN program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4A3FF6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8B173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06ADA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4402E7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D4288E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8BF13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B2CF1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C03B1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A8AE9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83D9AC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.5</w:t>
            </w:r>
          </w:p>
        </w:tc>
      </w:tr>
      <w:tr w:rsidR="008B6405" w:rsidRPr="00031CEE" w14:paraId="6C5A6D71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8629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tuition and stipend progr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B81BF0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B89DA6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8CE5C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58ECB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8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7F3E3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82B43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48CC4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4D22E1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E3E0D5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D92307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.5</w:t>
            </w:r>
          </w:p>
        </w:tc>
      </w:tr>
      <w:tr w:rsidR="008B6405" w:rsidRPr="00031CEE" w14:paraId="4FFD800E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8002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 xml:space="preserve">Other summer </w:t>
            </w:r>
            <w:r w:rsidRPr="00031CEE">
              <w:rPr>
                <w:color w:val="000000" w:themeColor="text1"/>
                <w:sz w:val="24"/>
                <w:szCs w:val="24"/>
              </w:rPr>
              <w:lastRenderedPageBreak/>
              <w:t>research progr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ACC59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lastRenderedPageBreak/>
              <w:t>1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824E4CF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3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A6AA07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9A786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C08ECD8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D72D88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4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E8DC5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5A3C8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5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D15DC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07D83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54.2</w:t>
            </w:r>
          </w:p>
        </w:tc>
      </w:tr>
      <w:tr w:rsidR="008B6405" w:rsidRPr="00031CEE" w14:paraId="4BC966DF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7207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Academic Advising and Suppor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CF1415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63CB4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79DFC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8B64C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4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A5438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C1CCF8A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8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852A2C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3B3DE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C294B1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CF38F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7.5</w:t>
            </w:r>
          </w:p>
        </w:tc>
      </w:tr>
      <w:tr w:rsidR="008B6405" w:rsidRPr="00031CEE" w14:paraId="76BF0AFC" w14:textId="77777777" w:rsidTr="0058094F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5EB1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Research trai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49727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AB7E6C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8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C1CA9E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AE94F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960C0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D58D7F0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1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60F924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42A395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6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8A6C3D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3672339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65.8</w:t>
            </w:r>
          </w:p>
        </w:tc>
      </w:tr>
      <w:tr w:rsidR="008B6405" w:rsidRPr="00031CEE" w14:paraId="1C73BCC3" w14:textId="77777777" w:rsidTr="0058094F"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6F1E" w14:textId="77777777" w:rsidR="008B6405" w:rsidRPr="00031CEE" w:rsidRDefault="008B6405" w:rsidP="0058094F">
            <w:pPr>
              <w:widowControl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Other career advancement program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354984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F61E4F6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9961B3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45C992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52D30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77CB4E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EBF358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75F6E7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8DDAD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11BC5B" w14:textId="77777777" w:rsidR="008B6405" w:rsidRPr="00031CEE" w:rsidRDefault="008B6405" w:rsidP="0058094F">
            <w:pPr>
              <w:widowControl w:val="0"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31CEE">
              <w:rPr>
                <w:color w:val="000000" w:themeColor="text1"/>
                <w:sz w:val="24"/>
                <w:szCs w:val="24"/>
              </w:rPr>
              <w:t>40.0</w:t>
            </w:r>
          </w:p>
        </w:tc>
      </w:tr>
    </w:tbl>
    <w:p w14:paraId="1F1D462E" w14:textId="77777777" w:rsidR="008B6405" w:rsidRPr="00031CEE" w:rsidRDefault="008B6405" w:rsidP="008B6405">
      <w:pPr>
        <w:spacing w:before="200" w:after="200"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The table includes only data from respondents who provided both combined race/ethnicity and prior mentorship or research program information (</w:t>
      </w:r>
      <w:r w:rsidRPr="00031CEE">
        <w:rPr>
          <w:i/>
          <w:color w:val="000000" w:themeColor="text1"/>
          <w:sz w:val="24"/>
          <w:szCs w:val="24"/>
        </w:rPr>
        <w:t>n</w:t>
      </w:r>
      <w:r w:rsidRPr="00031CEE">
        <w:rPr>
          <w:color w:val="000000" w:themeColor="text1"/>
          <w:sz w:val="24"/>
          <w:szCs w:val="24"/>
        </w:rPr>
        <w:t xml:space="preserve"> = 2,140), excluding participants who did not respond to both questions.</w:t>
      </w:r>
    </w:p>
    <w:p w14:paraId="411A152C" w14:textId="77777777" w:rsidR="008B6405" w:rsidRPr="00031CEE" w:rsidRDefault="008B6405" w:rsidP="008B6405">
      <w:pPr>
        <w:spacing w:before="200" w:after="200"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>Percentages are based on the number of respondents of each reported race/ethnicity.</w:t>
      </w:r>
    </w:p>
    <w:p w14:paraId="20AB173F" w14:textId="77777777" w:rsidR="008B6405" w:rsidRPr="00031CEE" w:rsidRDefault="008B6405" w:rsidP="008B6405">
      <w:pPr>
        <w:spacing w:line="480" w:lineRule="auto"/>
        <w:rPr>
          <w:color w:val="000000" w:themeColor="text1"/>
          <w:sz w:val="24"/>
          <w:szCs w:val="24"/>
        </w:rPr>
      </w:pPr>
      <w:r w:rsidRPr="00031CEE">
        <w:rPr>
          <w:color w:val="000000" w:themeColor="text1"/>
          <w:sz w:val="24"/>
          <w:szCs w:val="24"/>
        </w:rPr>
        <w:t xml:space="preserve">Full survey items are provided in Supplementary table 1. </w:t>
      </w:r>
    </w:p>
    <w:p w14:paraId="5EA792B1" w14:textId="77777777" w:rsidR="008B6405" w:rsidRPr="00031CEE" w:rsidRDefault="008B6405" w:rsidP="008B6405">
      <w:pPr>
        <w:spacing w:before="200" w:after="200" w:line="480" w:lineRule="auto"/>
        <w:rPr>
          <w:color w:val="000000" w:themeColor="text1"/>
        </w:rPr>
      </w:pPr>
      <w:r w:rsidRPr="00031CEE">
        <w:rPr>
          <w:color w:val="000000" w:themeColor="text1"/>
          <w:sz w:val="24"/>
          <w:szCs w:val="24"/>
        </w:rPr>
        <w:t>The common measures presented in this table are both multi-select measures.</w:t>
      </w:r>
    </w:p>
    <w:p w14:paraId="004FAD43" w14:textId="77777777" w:rsidR="008B6405" w:rsidRDefault="008B6405"/>
    <w:sectPr w:rsidR="008B6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055AA"/>
    <w:multiLevelType w:val="multilevel"/>
    <w:tmpl w:val="57D28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82225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05"/>
    <w:rsid w:val="00111B90"/>
    <w:rsid w:val="008B6405"/>
    <w:rsid w:val="00B057B8"/>
    <w:rsid w:val="00B4048A"/>
    <w:rsid w:val="00CD4575"/>
    <w:rsid w:val="00FA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4EF6C"/>
  <w15:chartTrackingRefBased/>
  <w15:docId w15:val="{3680B724-B311-364E-87F3-AE5C749A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4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4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4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4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4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405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8B640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8B64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B64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B64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2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Hee Hyun</dc:creator>
  <cp:keywords/>
  <dc:description/>
  <cp:lastModifiedBy>So Hee Hyun</cp:lastModifiedBy>
  <cp:revision>2</cp:revision>
  <dcterms:created xsi:type="dcterms:W3CDTF">2025-08-04T16:14:00Z</dcterms:created>
  <dcterms:modified xsi:type="dcterms:W3CDTF">2025-08-04T16:29:00Z</dcterms:modified>
</cp:coreProperties>
</file>